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5"/>
        <w:gridCol w:w="521"/>
        <w:gridCol w:w="790"/>
        <w:gridCol w:w="780"/>
        <w:gridCol w:w="660"/>
        <w:gridCol w:w="845"/>
        <w:gridCol w:w="1123"/>
        <w:gridCol w:w="1374"/>
        <w:gridCol w:w="3316"/>
      </w:tblGrid>
      <w:tr w:rsidR="00D06CB1" w:rsidRPr="00D06CB1" w14:paraId="3A26CCF5" w14:textId="77777777" w:rsidTr="003C6C56">
        <w:trPr>
          <w:trHeight w:val="614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5DDB2" w14:textId="4B978B47" w:rsidR="00D06CB1" w:rsidRPr="00D06CB1" w:rsidRDefault="005C78DF" w:rsidP="005164C7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24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4"/>
              </w:rPr>
              <w:t xml:space="preserve">Supplementary </w:t>
            </w:r>
            <w:bookmarkStart w:id="0" w:name="_GoBack"/>
            <w:bookmarkEnd w:id="0"/>
            <w:r w:rsidR="00D06CB1"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4"/>
              </w:rPr>
              <w:t xml:space="preserve">Table </w:t>
            </w:r>
            <w:r w:rsidR="000D374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4"/>
              </w:rPr>
              <w:t>S2</w:t>
            </w:r>
            <w:r w:rsidR="00D06CB1"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4"/>
              </w:rPr>
              <w:t xml:space="preserve">. Summary of </w:t>
            </w:r>
            <w:proofErr w:type="spellStart"/>
            <w:r w:rsidR="00D06CB1"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4"/>
              </w:rPr>
              <w:t>clinicopathological</w:t>
            </w:r>
            <w:proofErr w:type="spellEnd"/>
            <w:r w:rsidR="00D06CB1"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5164C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4"/>
              </w:rPr>
              <w:t>parameters</w:t>
            </w:r>
            <w:r w:rsidR="00D06CB1"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5164C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4"/>
              </w:rPr>
              <w:t>in</w:t>
            </w:r>
            <w:r w:rsidR="00D06CB1"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23468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4"/>
              </w:rPr>
              <w:t xml:space="preserve">human </w:t>
            </w:r>
            <w:r w:rsidR="00895C8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4"/>
              </w:rPr>
              <w:t xml:space="preserve">colorectal </w:t>
            </w:r>
            <w:r w:rsidR="00F7302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4"/>
              </w:rPr>
              <w:t>cancers</w:t>
            </w:r>
          </w:p>
        </w:tc>
      </w:tr>
      <w:tr w:rsidR="003C6C56" w:rsidRPr="00D06CB1" w14:paraId="20283A47" w14:textId="77777777" w:rsidTr="003C6C56">
        <w:trPr>
          <w:trHeight w:val="3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9DE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4A5E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6A4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6E35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52A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A68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  <w:t>T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B5C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97AB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  <w:t>5-year survi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6856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</w:rPr>
              <w:t>Histopathological diagnosis</w:t>
            </w:r>
          </w:p>
        </w:tc>
      </w:tr>
      <w:tr w:rsidR="003C6C56" w:rsidRPr="00D06CB1" w14:paraId="45C35ADA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6D5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86C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7B2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1CE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711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F29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BC1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355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58A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16ED463B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3DC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DA4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A21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890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934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09F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2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25E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AD1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131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742826E6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F5F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B95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DF1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E83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748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4F5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1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60F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278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E4D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0FC60332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487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FA9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21E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C42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F0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E74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2A6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521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F75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382617E3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5590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10E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43FB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633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6D66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E17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681E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60A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3739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74070283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238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BCA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C2E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1F1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A8F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C7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93F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422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B11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092E5CBD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48E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ED1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21A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155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3BA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FEE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2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0B2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C17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A90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Poorly differentiated adenocarcinoma</w:t>
            </w:r>
          </w:p>
        </w:tc>
      </w:tr>
      <w:tr w:rsidR="003C6C56" w:rsidRPr="00D06CB1" w14:paraId="67A8786B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7C5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68C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427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69D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FC7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DEB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2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B2A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34D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28F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4430A718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9D0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EE9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B5B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4E0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066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AA6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7E8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678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4F0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0D782AE3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1E9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06C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1FA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EA4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A07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7FF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4N2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65E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03D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1CA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7F21A7A0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FA9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431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711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372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E5C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AF4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1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022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217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612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1A26B363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B2B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E23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29F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FE5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4BB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2AC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2N2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4EE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12D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A5E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4A4757DB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AB5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0DC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1D8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BCC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037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C84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023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E6B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0CC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73F3A1CA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487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051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B5E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114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604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5AD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1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CC8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579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3CE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030177EB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B8D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170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2CB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E81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776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1F6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97B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5DD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AFF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30397ECA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160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42C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495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DE5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FD6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63E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F02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F4B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B1F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29A121C6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E35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B09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445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68A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590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7E1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4N2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F6F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AF0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945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1DBDEBA4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8C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427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A71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067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707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EED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1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08F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DBC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D73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622DA455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AED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89A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A91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119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F04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977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4N1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3DE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6FD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F8C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25646990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2EC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DF8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457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BC2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A4D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BE6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2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1C6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5A3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AB6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35A0E3A9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819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6F1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171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43E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65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6BD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269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42E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2A3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594B2014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A8B0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8EE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8D0D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CC6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AF7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AE06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4CF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B9F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926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03C19FB7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94F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225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716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3C8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000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203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4N1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055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B90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A33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0168FBCC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EE3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CF4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ABD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10E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3CF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9BA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4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298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9BD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5D5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56D1BC9D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7A2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269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7C0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1DB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069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AF0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2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219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8DD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6D1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2193A732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AD2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5E8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504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DCC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EF0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8C1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CA9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995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64C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3D91EC7E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E38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C55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EB9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7D7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D28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B43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1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E27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07C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7CF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23B43CF6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72A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DC3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135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8C4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9A8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BD8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BC6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DB5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378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55233CA6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6ED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7D1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303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FC7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EB9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428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BE8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506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AB8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7F9B9D9E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87A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888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76B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066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894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8B7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4N2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14D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85C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9DD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2A0D3467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A60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C05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F3B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B39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0C4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05F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1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A0F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E65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83C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7B6FA18E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209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448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E82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BB9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A23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27E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399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19D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371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439AC20F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BEDF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354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841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23A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73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AA3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2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B42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F9C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934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4BF38977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A20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961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507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A3F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0FC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251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2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68E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2A5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AC2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Poorly differentiated adenocarcinoma</w:t>
            </w:r>
          </w:p>
        </w:tc>
      </w:tr>
      <w:tr w:rsidR="003C6C56" w:rsidRPr="00D06CB1" w14:paraId="4D3805CC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707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AE6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1E4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863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EDA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163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D67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3E9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ED6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oderately differentiated adenocarcinoma</w:t>
            </w:r>
          </w:p>
        </w:tc>
      </w:tr>
      <w:tr w:rsidR="003C6C56" w:rsidRPr="00D06CB1" w14:paraId="6163B025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F3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FF9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1CC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CF1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4B7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524B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F28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9C8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E5C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451B45FD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5A8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CAC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170D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10A2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F88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5A6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2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A37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FC3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C5F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7C0E396A" w14:textId="77777777" w:rsidTr="003C6C5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D4E6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5B29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2B6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03C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EE30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709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4N1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4F4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3B13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3CA5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Well differentiated adenocarcinoma</w:t>
            </w:r>
          </w:p>
        </w:tc>
      </w:tr>
      <w:tr w:rsidR="003C6C56" w:rsidRPr="00D06CB1" w14:paraId="2345E29B" w14:textId="77777777" w:rsidTr="003C6C56">
        <w:trPr>
          <w:trHeight w:val="18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8F8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8B7F7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4AD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A261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C2F84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7B158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T3N0M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B675E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9584A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F23C" w14:textId="77777777" w:rsidR="00D06CB1" w:rsidRPr="00D06CB1" w:rsidRDefault="00D06CB1" w:rsidP="00D06CB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</w:pPr>
            <w:r w:rsidRPr="00D06CB1">
              <w:rPr>
                <w:rFonts w:ascii="Arial" w:eastAsia="ＭＳ Ｐゴシック" w:hAnsi="Arial" w:cs="Arial"/>
                <w:color w:val="000000"/>
                <w:kern w:val="0"/>
                <w:sz w:val="16"/>
              </w:rPr>
              <w:t>Mucinous adenocarcinoma</w:t>
            </w:r>
          </w:p>
        </w:tc>
      </w:tr>
    </w:tbl>
    <w:p w14:paraId="4B1322FC" w14:textId="77777777" w:rsidR="00E17AB5" w:rsidRDefault="00E17AB5" w:rsidP="003C6C56"/>
    <w:sectPr w:rsidR="00E17AB5" w:rsidSect="00D06CB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9CF"/>
    <w:rsid w:val="000D3746"/>
    <w:rsid w:val="0023468E"/>
    <w:rsid w:val="003C6C56"/>
    <w:rsid w:val="004A60F5"/>
    <w:rsid w:val="005164C7"/>
    <w:rsid w:val="005C78DF"/>
    <w:rsid w:val="00895C8D"/>
    <w:rsid w:val="00D06CB1"/>
    <w:rsid w:val="00E17AB5"/>
    <w:rsid w:val="00F139CF"/>
    <w:rsid w:val="00F7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E5435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60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A60F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60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A60F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6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5</Words>
  <Characters>2594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uki Tsuneki</dc:creator>
  <cp:keywords/>
  <dc:description/>
  <cp:lastModifiedBy>荒川</cp:lastModifiedBy>
  <cp:revision>4</cp:revision>
  <cp:lastPrinted>2015-11-05T10:59:00Z</cp:lastPrinted>
  <dcterms:created xsi:type="dcterms:W3CDTF">2015-11-09T10:12:00Z</dcterms:created>
  <dcterms:modified xsi:type="dcterms:W3CDTF">2015-11-10T02:14:00Z</dcterms:modified>
</cp:coreProperties>
</file>